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6C1" w:rsidRPr="00E35FBF" w:rsidRDefault="002D26C1" w:rsidP="002D26C1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58663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bookmarkStart w:id="0" w:name="_GoBack"/>
      <w:bookmarkEnd w:id="0"/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|</w:t>
      </w:r>
      <w:r w:rsidRPr="00E35FBF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 </w:t>
      </w:r>
      <w:r w:rsidRPr="00E35FBF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alues of pairwise Kolmogorov Smirnov test for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istributions of 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genetic diversity measures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cross populations 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nd pairwise locus </w:t>
      </w:r>
      <w:r w:rsidRPr="00E35FBF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F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bscript"/>
        </w:rPr>
        <w:t>ST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etween data sets of non-missing genotypes in at least 40%, 50%, and 60% of samples across populations.</w:t>
      </w:r>
    </w:p>
    <w:p w:rsidR="002D26C1" w:rsidRPr="00697937" w:rsidRDefault="002D26C1" w:rsidP="002D26C1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201"/>
        <w:gridCol w:w="1134"/>
        <w:gridCol w:w="1417"/>
      </w:tblGrid>
      <w:tr w:rsidR="002D26C1" w:rsidRPr="00E35FBF" w:rsidTr="00614D4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26C1" w:rsidRPr="00E35FBF" w:rsidRDefault="002D26C1" w:rsidP="00614D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77E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2D26C1" w:rsidRPr="00E35FBF" w:rsidTr="00614D4C">
        <w:tc>
          <w:tcPr>
            <w:tcW w:w="921" w:type="dxa"/>
            <w:tcBorders>
              <w:top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π</w:t>
            </w: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</w:t>
            </w: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i/>
                <w:color w:val="000000" w:themeColor="text1"/>
              </w:rPr>
              <w:t>uH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</w:t>
            </w: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999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357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.357</w:t>
            </w:r>
          </w:p>
        </w:tc>
      </w:tr>
      <w:tr w:rsidR="002D26C1" w:rsidRPr="00E35FBF" w:rsidTr="00614D4C">
        <w:tc>
          <w:tcPr>
            <w:tcW w:w="92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T</w:t>
            </w:r>
          </w:p>
        </w:tc>
        <w:tc>
          <w:tcPr>
            <w:tcW w:w="1201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134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417" w:type="dxa"/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26C1" w:rsidRPr="00E35FBF" w:rsidTr="00614D4C">
        <w:tc>
          <w:tcPr>
            <w:tcW w:w="921" w:type="dxa"/>
            <w:tcBorders>
              <w:bottom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D26C1" w:rsidRPr="00E35FBF" w:rsidRDefault="002D26C1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</w:tr>
    </w:tbl>
    <w:p w:rsidR="002D26C1" w:rsidRPr="00E35FBF" w:rsidRDefault="002D26C1" w:rsidP="002D26C1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D26C1" w:rsidRPr="00E35FBF" w:rsidRDefault="002D26C1" w:rsidP="002D26C1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Default="00535DCA"/>
    <w:sectPr w:rsidR="003D6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DCA" w:rsidRDefault="00535DCA" w:rsidP="00586631">
      <w:r>
        <w:separator/>
      </w:r>
    </w:p>
  </w:endnote>
  <w:endnote w:type="continuationSeparator" w:id="0">
    <w:p w:rsidR="00535DCA" w:rsidRDefault="00535DCA" w:rsidP="00586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DCA" w:rsidRDefault="00535DCA" w:rsidP="00586631">
      <w:r>
        <w:separator/>
      </w:r>
    </w:p>
  </w:footnote>
  <w:footnote w:type="continuationSeparator" w:id="0">
    <w:p w:rsidR="00535DCA" w:rsidRDefault="00535DCA" w:rsidP="00586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C1"/>
    <w:rsid w:val="002D26C1"/>
    <w:rsid w:val="00535DCA"/>
    <w:rsid w:val="00586631"/>
    <w:rsid w:val="0067476C"/>
    <w:rsid w:val="009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49DC0"/>
  <w15:chartTrackingRefBased/>
  <w15:docId w15:val="{80013BCB-C147-4539-90A1-6ECE2185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6C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2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6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66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66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66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4D7D2F9-2F17-48D5-AC4D-0C3636190806}"/>
</file>

<file path=customXml/itemProps2.xml><?xml version="1.0" encoding="utf-8"?>
<ds:datastoreItem xmlns:ds="http://schemas.openxmlformats.org/officeDocument/2006/customXml" ds:itemID="{1DFF6EF4-55F5-4113-9C23-21FDB02110AE}"/>
</file>

<file path=customXml/itemProps3.xml><?xml version="1.0" encoding="utf-8"?>
<ds:datastoreItem xmlns:ds="http://schemas.openxmlformats.org/officeDocument/2006/customXml" ds:itemID="{5D207146-88CF-4DF5-966A-C7C8E81F26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7-10-02T19:18:00Z</dcterms:created>
  <dcterms:modified xsi:type="dcterms:W3CDTF">2017-12-22T17:55:00Z</dcterms:modified>
</cp:coreProperties>
</file>